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0C9D5" w14:textId="06F2047A" w:rsidR="003A09D4" w:rsidRDefault="00B827FD" w:rsidP="003A09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8146F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A09D4" w:rsidRPr="0064666F">
        <w:rPr>
          <w:rFonts w:ascii="Times New Roman" w:hAnsi="Times New Roman" w:cs="Times New Roman"/>
          <w:sz w:val="24"/>
          <w:szCs w:val="24"/>
          <w:lang w:val="en-GB"/>
        </w:rPr>
        <w:t xml:space="preserve">.  Outcome of the GLMM testing the effect of the treatment and the ploidy as fixed factors together with their interaction on </w:t>
      </w:r>
      <w:r w:rsidR="003A09D4" w:rsidRPr="0064666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. </w:t>
      </w:r>
      <w:proofErr w:type="spellStart"/>
      <w:r w:rsidR="003A09D4" w:rsidRPr="0064666F">
        <w:rPr>
          <w:rFonts w:ascii="Times New Roman" w:hAnsi="Times New Roman" w:cs="Times New Roman"/>
          <w:i/>
          <w:iCs/>
          <w:sz w:val="24"/>
          <w:szCs w:val="24"/>
          <w:lang w:val="en-GB"/>
        </w:rPr>
        <w:t>incanum</w:t>
      </w:r>
      <w:proofErr w:type="spellEnd"/>
      <w:r w:rsidR="003A09D4" w:rsidRPr="0064666F">
        <w:rPr>
          <w:rFonts w:ascii="Times New Roman" w:hAnsi="Times New Roman" w:cs="Times New Roman"/>
          <w:sz w:val="24"/>
          <w:szCs w:val="24"/>
          <w:lang w:val="en-GB"/>
        </w:rPr>
        <w:t xml:space="preserve"> fertility. The individual plant and the population appear as random factors nested within the ploidy level. Significance p-values are indicated in bold (*p-value &lt; 0.05; **p-value &lt; 0.01; ***p-value &lt; 0.001; ****p-value &lt; 0.0001).</w:t>
      </w:r>
    </w:p>
    <w:tbl>
      <w:tblPr>
        <w:tblStyle w:val="2"/>
        <w:tblW w:w="9671" w:type="dxa"/>
        <w:tblInd w:w="-118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55"/>
        <w:gridCol w:w="866"/>
        <w:gridCol w:w="750"/>
        <w:gridCol w:w="720"/>
        <w:gridCol w:w="780"/>
        <w:gridCol w:w="720"/>
        <w:gridCol w:w="495"/>
        <w:gridCol w:w="1185"/>
      </w:tblGrid>
      <w:tr w:rsidR="00C57661" w:rsidRPr="0081748C" w14:paraId="4E5E1127" w14:textId="77777777" w:rsidTr="00AE0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747DAB8B" w14:textId="77777777" w:rsidR="00C57661" w:rsidRPr="00B827FD" w:rsidRDefault="00C57661" w:rsidP="002632A5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tcBorders>
              <w:top w:val="single" w:sz="18" w:space="0" w:color="000000"/>
              <w:bottom w:val="nil"/>
            </w:tcBorders>
          </w:tcPr>
          <w:p w14:paraId="56524313" w14:textId="77777777" w:rsidR="00C57661" w:rsidRPr="00C57661" w:rsidRDefault="00C57661" w:rsidP="00263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4650" w:type="dxa"/>
            <w:gridSpan w:val="6"/>
            <w:tcBorders>
              <w:top w:val="single" w:sz="18" w:space="0" w:color="000000"/>
              <w:bottom w:val="nil"/>
            </w:tcBorders>
            <w:vAlign w:val="center"/>
          </w:tcPr>
          <w:p w14:paraId="142AF0A1" w14:textId="6F24154E" w:rsidR="00C57661" w:rsidRPr="0081748C" w:rsidRDefault="00C57661" w:rsidP="00263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</w:t>
            </w:r>
            <w:proofErr w:type="spellEnd"/>
          </w:p>
        </w:tc>
      </w:tr>
      <w:tr w:rsidR="00C57661" w:rsidRPr="0081748C" w14:paraId="178CF763" w14:textId="77777777" w:rsidTr="00AE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09C4D5A5" w14:textId="77777777" w:rsidR="00C57661" w:rsidRPr="0081748C" w:rsidRDefault="00C57661" w:rsidP="002632A5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478F5F12" w14:textId="2032EA0D" w:rsidR="00C57661" w:rsidRPr="0081748C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F44D190" w14:textId="2CE425EA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AI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E286B1C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BIC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FA1FD4C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logLik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47F0448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χ</w:t>
            </w:r>
            <w:r w:rsidRPr="0081748C">
              <w:rPr>
                <w:rFonts w:ascii="Calibri" w:eastAsia="Calibri" w:hAnsi="Calibri" w:cs="Calibri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37D4166C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E6D0606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p-</w:t>
            </w: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  <w:proofErr w:type="spellEnd"/>
          </w:p>
        </w:tc>
      </w:tr>
      <w:tr w:rsidR="00C57661" w:rsidRPr="0081748C" w14:paraId="6699E24C" w14:textId="77777777" w:rsidTr="00AE05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5753" w14:textId="77777777" w:rsidR="00C57661" w:rsidRPr="0081748C" w:rsidRDefault="00C57661" w:rsidP="002632A5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5EDA88E" w14:textId="1507ED30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</w:t>
            </w:r>
            <w:r w:rsidR="00AE059E"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D421" w14:textId="623EFFF1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41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F30B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43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CCE8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70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A6F1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2A0B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AE34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AE059E" w:rsidRPr="0081748C" w14:paraId="1204C59D" w14:textId="77777777" w:rsidTr="00AE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388B5C8B" w14:textId="77777777" w:rsidR="00C57661" w:rsidRPr="0081748C" w:rsidRDefault="00C57661" w:rsidP="002632A5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</w:t>
            </w:r>
            <w:proofErr w:type="spellEnd"/>
            <w:r w:rsidRPr="0081748C">
              <w:rPr>
                <w:rFonts w:ascii="Calibri" w:eastAsia="Calibri" w:hAnsi="Calibri" w:cs="Calibri"/>
                <w:sz w:val="16"/>
                <w:szCs w:val="16"/>
              </w:rPr>
              <w:t xml:space="preserve"> ~ </w:t>
            </w: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Treatment</w:t>
            </w:r>
            <w:proofErr w:type="spellEnd"/>
            <w:r w:rsidRPr="0081748C">
              <w:rPr>
                <w:rFonts w:ascii="Calibri" w:eastAsia="Calibri" w:hAnsi="Calibri" w:cs="Calibri"/>
                <w:sz w:val="16"/>
                <w:szCs w:val="16"/>
              </w:rPr>
              <w:t xml:space="preserve"> + (1 |</w:t>
            </w: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Population</w:t>
            </w:r>
            <w:proofErr w:type="spellEnd"/>
            <w:r w:rsidRPr="0081748C">
              <w:rPr>
                <w:rFonts w:ascii="Calibri" w:eastAsia="Calibri" w:hAnsi="Calibri" w:cs="Calibri"/>
                <w:sz w:val="16"/>
                <w:szCs w:val="16"/>
              </w:rPr>
              <w:t>/</w:t>
            </w: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Plant</w:t>
            </w:r>
            <w:proofErr w:type="spellEnd"/>
            <w:r w:rsidRPr="0081748C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16F6C6BA" w14:textId="6C23087A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56A1FA7" w14:textId="2968078F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99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34D3DBB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431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54616A3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94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CDF2DAE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3.977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68E8241B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CBE0CFB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1***</w:t>
            </w:r>
          </w:p>
        </w:tc>
      </w:tr>
      <w:tr w:rsidR="00AE059E" w:rsidRPr="0081748C" w14:paraId="3180D9E9" w14:textId="77777777" w:rsidTr="00AE059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6A22" w14:textId="1E86C8BE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</w:pPr>
            <w:proofErr w:type="spellStart"/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</w:rPr>
              <w:t>Outcrossing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52E6FC5" w14:textId="49502822" w:rsidR="00AE059E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B51A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8CCD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4C97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3EEE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16E3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E7FF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C57661" w:rsidRPr="0081748C" w14:paraId="69E594A0" w14:textId="77777777" w:rsidTr="00AE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5C1DD600" w14:textId="77777777" w:rsidR="00C57661" w:rsidRPr="003A09D4" w:rsidRDefault="00C57661" w:rsidP="002632A5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3A09D4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rtility ~ Ploidy + (Ploidy |Population/Plant)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3AC9713" w14:textId="17091973" w:rsidR="00C57661" w:rsidRPr="00C57661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FA7A027" w14:textId="143295E1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99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CB7F66C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502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87569A0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83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B61D12D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2.186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22A29214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1CABDF1" w14:textId="77777777" w:rsidR="00C57661" w:rsidRPr="0081748C" w:rsidRDefault="00C57661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5*</w:t>
            </w:r>
          </w:p>
        </w:tc>
      </w:tr>
      <w:tr w:rsidR="00AE059E" w:rsidRPr="0081748C" w14:paraId="10FD4130" w14:textId="77777777" w:rsidTr="00AE05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0688" w14:textId="49BE65A7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</w:pPr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  <w:t>4x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655DEE" w14:textId="6B6A3601" w:rsidR="00AE059E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5B16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3CDA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3336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8B6A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3174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2812" w14:textId="77777777" w:rsidR="00AE059E" w:rsidRPr="0081748C" w:rsidRDefault="00AE059E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AE059E" w:rsidRPr="0081748C" w14:paraId="27FD3D28" w14:textId="77777777" w:rsidTr="00AE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1743D1AF" w14:textId="671A51F3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</w:pPr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  <w:t>6x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1FCFD389" w14:textId="67F0388C" w:rsidR="00AE059E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3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2F2E1A6" w14:textId="77777777" w:rsidR="00AE059E" w:rsidRPr="0081748C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AC75D98" w14:textId="77777777" w:rsidR="00AE059E" w:rsidRPr="0081748C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D5E6438" w14:textId="77777777" w:rsidR="00AE059E" w:rsidRPr="0081748C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9377435" w14:textId="77777777" w:rsidR="00AE059E" w:rsidRPr="0081748C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5F721A7A" w14:textId="77777777" w:rsidR="00AE059E" w:rsidRPr="0081748C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76E92A9" w14:textId="77777777" w:rsidR="00AE059E" w:rsidRPr="0081748C" w:rsidRDefault="00AE059E" w:rsidP="00263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AE059E" w:rsidRPr="0081748C" w14:paraId="3B34EC6D" w14:textId="77777777" w:rsidTr="00AE05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A24E" w14:textId="77777777" w:rsidR="00C57661" w:rsidRPr="003A09D4" w:rsidRDefault="00C57661" w:rsidP="002632A5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3A09D4">
              <w:rPr>
                <w:rFonts w:ascii="Calibri" w:eastAsia="Calibri" w:hAnsi="Calibri" w:cs="Calibri"/>
                <w:sz w:val="16"/>
                <w:szCs w:val="16"/>
                <w:lang w:val="en-GB"/>
              </w:rPr>
              <w:t>Fertility ~ Treatment * Ploidy + (Ploidy |Population/Plant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1BE3948" w14:textId="5321FE42" w:rsidR="00C57661" w:rsidRPr="00C57661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5E8D" w14:textId="3F2CB8E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27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4DB8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50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677C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B925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7.3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83A8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74E3" w14:textId="77777777" w:rsidR="00C57661" w:rsidRPr="0081748C" w:rsidRDefault="00C57661" w:rsidP="00263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  <w:tr w:rsidR="00AE059E" w:rsidRPr="0081748C" w14:paraId="02519EAD" w14:textId="77777777" w:rsidTr="00AE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bottom"/>
          </w:tcPr>
          <w:p w14:paraId="1265ACBE" w14:textId="1465945C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  <w:t>Outcrossing</w:t>
            </w:r>
            <w:proofErr w:type="spellEnd"/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1A0A3DA" w14:textId="63E723DB" w:rsidR="00AE059E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2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ABAD030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BD1B428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56F91987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D553652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3911BF4E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8E4F32B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AE059E" w:rsidRPr="0081748C" w14:paraId="59003D15" w14:textId="77777777" w:rsidTr="00AE05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54CC" w14:textId="17F9410D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</w:pPr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  <w:t>4x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F640394" w14:textId="2918C05A" w:rsidR="00AE059E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2D11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B906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D878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63C3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0689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6F50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AE059E" w:rsidRPr="0081748C" w14:paraId="07652FCB" w14:textId="77777777" w:rsidTr="00AE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bottom"/>
          </w:tcPr>
          <w:p w14:paraId="3C250C33" w14:textId="504148F8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</w:pPr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  <w:t>6x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451D7F7" w14:textId="697C97E8" w:rsidR="00AE059E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4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2D71DF6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1A52A55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855A8B2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935666A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70A6E1B9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D2E61A7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AE059E" w:rsidRPr="0081748C" w14:paraId="25D91CC5" w14:textId="77777777" w:rsidTr="00AE059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7D127" w14:textId="7399233D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</w:pPr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  <w:t>Outcrossing:4x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03FA0A8" w14:textId="6BDC8209" w:rsidR="00AE059E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1E8E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F90A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CB19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F73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61E0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92B5" w14:textId="77777777" w:rsidR="00AE059E" w:rsidRPr="0081748C" w:rsidRDefault="00AE059E" w:rsidP="00AE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AE059E" w:rsidRPr="0081748C" w14:paraId="32C66EAE" w14:textId="77777777" w:rsidTr="00AE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single" w:sz="4" w:space="0" w:color="auto"/>
            </w:tcBorders>
            <w:vAlign w:val="bottom"/>
          </w:tcPr>
          <w:p w14:paraId="453BB5A2" w14:textId="54E9D07F" w:rsidR="00AE059E" w:rsidRPr="00AE059E" w:rsidRDefault="00AE059E" w:rsidP="00AE059E">
            <w:pPr>
              <w:jc w:val="center"/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</w:pPr>
            <w:r w:rsidRPr="00AE059E">
              <w:rPr>
                <w:rFonts w:ascii="Calibri" w:eastAsia="Calibri" w:hAnsi="Calibri" w:cs="Calibri"/>
                <w:b w:val="0"/>
                <w:bCs/>
                <w:i/>
                <w:iCs/>
                <w:sz w:val="16"/>
                <w:szCs w:val="16"/>
                <w:lang w:val="en-GB"/>
              </w:rPr>
              <w:t>Outcrossing:6x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</w:tcPr>
          <w:p w14:paraId="1EB3DE65" w14:textId="027930D0" w:rsidR="00AE059E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14:paraId="75679AA9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2A53AA9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37C82336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3FBA2D7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vAlign w:val="center"/>
          </w:tcPr>
          <w:p w14:paraId="37A2CBE0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7B742BEF" w14:textId="77777777" w:rsidR="00AE059E" w:rsidRPr="0081748C" w:rsidRDefault="00AE059E" w:rsidP="00AE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</w:tbl>
    <w:p w14:paraId="543AF2B3" w14:textId="77777777" w:rsidR="003A09D4" w:rsidRDefault="003A09D4" w:rsidP="003A09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9B067A" w14:textId="77777777" w:rsidR="003A09D4" w:rsidRPr="003A09D4" w:rsidRDefault="003A09D4">
      <w:pPr>
        <w:rPr>
          <w:lang w:val="en-GB"/>
        </w:rPr>
      </w:pPr>
    </w:p>
    <w:sectPr w:rsidR="003A09D4" w:rsidRPr="003A09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D4"/>
    <w:rsid w:val="0036458D"/>
    <w:rsid w:val="003A09D4"/>
    <w:rsid w:val="0056490A"/>
    <w:rsid w:val="008146F3"/>
    <w:rsid w:val="00875D58"/>
    <w:rsid w:val="00AE059E"/>
    <w:rsid w:val="00B827FD"/>
    <w:rsid w:val="00C57661"/>
    <w:rsid w:val="00DD1CDF"/>
    <w:rsid w:val="00EE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A1006"/>
  <w15:chartTrackingRefBased/>
  <w15:docId w15:val="{D0636BBF-9F98-48A7-9304-DD6B36C12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9D4"/>
    <w:pPr>
      <w:spacing w:line="259" w:lineRule="auto"/>
    </w:pPr>
    <w:rPr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9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9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9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9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9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9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9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9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9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A0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9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A0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9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A0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9D4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3A0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9D4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3A09D4"/>
    <w:pPr>
      <w:spacing w:after="0" w:line="240" w:lineRule="auto"/>
    </w:pPr>
    <w:rPr>
      <w:rFonts w:ascii="Arial" w:eastAsia="Arial" w:hAnsi="Arial" w:cs="Arial"/>
      <w:color w:val="000000"/>
      <w:kern w:val="0"/>
      <w:sz w:val="22"/>
      <w:szCs w:val="22"/>
      <w:lang w:eastAsia="pt-PT"/>
      <w14:ligatures w14:val="none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ía Muñoz</dc:creator>
  <cp:keywords/>
  <dc:description/>
  <cp:lastModifiedBy>Ana García</cp:lastModifiedBy>
  <cp:revision>6</cp:revision>
  <dcterms:created xsi:type="dcterms:W3CDTF">2025-01-25T11:14:00Z</dcterms:created>
  <dcterms:modified xsi:type="dcterms:W3CDTF">2025-06-02T17:42:00Z</dcterms:modified>
</cp:coreProperties>
</file>